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957031" w14:textId="01C2D2F5" w:rsidR="00904BA2" w:rsidRPr="00A64986" w:rsidRDefault="00BB7DC3" w:rsidP="0070289B">
      <w:pPr>
        <w:jc w:val="both"/>
        <w:rPr>
          <w:rFonts w:ascii="Arial" w:hAnsi="Arial" w:cs="Arial"/>
          <w:b/>
          <w:i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t>Supplementary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</w:t>
      </w:r>
      <w:r w:rsidR="00C126C9">
        <w:rPr>
          <w:rFonts w:ascii="Arial" w:hAnsi="Arial" w:cs="Arial"/>
          <w:b/>
          <w:sz w:val="20"/>
          <w:szCs w:val="20"/>
        </w:rPr>
        <w:t xml:space="preserve">material </w:t>
      </w:r>
      <w:proofErr w:type="spellStart"/>
      <w:r>
        <w:rPr>
          <w:rFonts w:ascii="Arial" w:hAnsi="Arial" w:cs="Arial"/>
          <w:b/>
          <w:sz w:val="20"/>
          <w:szCs w:val="20"/>
        </w:rPr>
        <w:t>Table</w:t>
      </w:r>
      <w:proofErr w:type="spellEnd"/>
      <w:r w:rsidR="000C0A72">
        <w:rPr>
          <w:rFonts w:ascii="Arial" w:hAnsi="Arial" w:cs="Arial"/>
          <w:b/>
          <w:sz w:val="20"/>
          <w:szCs w:val="20"/>
        </w:rPr>
        <w:t xml:space="preserve"> S1</w:t>
      </w:r>
      <w:r w:rsidR="00904BA2" w:rsidRPr="00A64986">
        <w:rPr>
          <w:rFonts w:ascii="Arial" w:hAnsi="Arial" w:cs="Arial"/>
          <w:sz w:val="20"/>
          <w:szCs w:val="20"/>
        </w:rPr>
        <w:t xml:space="preserve">. </w:t>
      </w:r>
      <w:r w:rsidR="0070289B" w:rsidRPr="0070289B">
        <w:rPr>
          <w:rFonts w:ascii="Arial" w:hAnsi="Arial" w:cs="Arial"/>
          <w:sz w:val="20"/>
          <w:szCs w:val="20"/>
          <w:lang w:val="en-US"/>
        </w:rPr>
        <w:t xml:space="preserve">Representative ribosomal internal transcribed spacer </w:t>
      </w:r>
      <w:proofErr w:type="spellStart"/>
      <w:r w:rsidR="0070289B" w:rsidRPr="0070289B">
        <w:rPr>
          <w:rFonts w:ascii="Arial" w:hAnsi="Arial" w:cs="Arial"/>
          <w:sz w:val="20"/>
          <w:szCs w:val="20"/>
          <w:lang w:val="en-US"/>
        </w:rPr>
        <w:t>rDNA</w:t>
      </w:r>
      <w:proofErr w:type="spellEnd"/>
      <w:r w:rsidR="0070289B" w:rsidRPr="0070289B">
        <w:rPr>
          <w:rFonts w:ascii="Arial" w:hAnsi="Arial" w:cs="Arial"/>
          <w:sz w:val="20"/>
          <w:szCs w:val="20"/>
          <w:lang w:val="en-US"/>
        </w:rPr>
        <w:t xml:space="preserve"> sequences from </w:t>
      </w:r>
      <w:r w:rsidR="0070289B" w:rsidRPr="0070289B">
        <w:rPr>
          <w:rFonts w:ascii="Arial" w:hAnsi="Arial" w:cs="Arial"/>
          <w:i/>
          <w:sz w:val="20"/>
          <w:szCs w:val="20"/>
          <w:lang w:val="en-US"/>
        </w:rPr>
        <w:t xml:space="preserve">Candida </w:t>
      </w:r>
      <w:proofErr w:type="spellStart"/>
      <w:r w:rsidR="0070289B" w:rsidRPr="0070289B">
        <w:rPr>
          <w:rFonts w:ascii="Arial" w:hAnsi="Arial" w:cs="Arial"/>
          <w:i/>
          <w:sz w:val="20"/>
          <w:szCs w:val="20"/>
          <w:lang w:val="en-US"/>
        </w:rPr>
        <w:t>blankii</w:t>
      </w:r>
      <w:proofErr w:type="spellEnd"/>
      <w:r w:rsidR="00904BA2" w:rsidRPr="0070289B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="00904BA2" w:rsidRPr="0070289B">
        <w:rPr>
          <w:rFonts w:ascii="Arial" w:hAnsi="Arial" w:cs="Arial"/>
          <w:sz w:val="20"/>
          <w:szCs w:val="20"/>
          <w:lang w:val="en-US"/>
        </w:rPr>
        <w:t>GenB</w:t>
      </w:r>
      <w:r w:rsidR="0070289B" w:rsidRPr="0070289B">
        <w:rPr>
          <w:rFonts w:ascii="Arial" w:hAnsi="Arial" w:cs="Arial"/>
          <w:sz w:val="20"/>
          <w:szCs w:val="20"/>
          <w:lang w:val="en-US"/>
        </w:rPr>
        <w:t>ank</w:t>
      </w:r>
      <w:proofErr w:type="spellEnd"/>
      <w:r w:rsidR="0070289B" w:rsidRPr="0070289B">
        <w:rPr>
          <w:rFonts w:ascii="Arial" w:hAnsi="Arial" w:cs="Arial"/>
          <w:sz w:val="20"/>
          <w:szCs w:val="20"/>
          <w:lang w:val="en-US"/>
        </w:rPr>
        <w:t xml:space="preserve"> access numbers, including country and </w:t>
      </w:r>
      <w:r w:rsidR="0070289B">
        <w:rPr>
          <w:rFonts w:ascii="Arial" w:hAnsi="Arial" w:cs="Arial"/>
          <w:sz w:val="20"/>
          <w:szCs w:val="20"/>
          <w:lang w:val="en-US"/>
        </w:rPr>
        <w:t xml:space="preserve">source of isolation, </w:t>
      </w:r>
      <w:r w:rsidR="00904BA2" w:rsidRPr="0070289B">
        <w:rPr>
          <w:rFonts w:ascii="Arial" w:hAnsi="Arial" w:cs="Arial"/>
          <w:sz w:val="20"/>
          <w:szCs w:val="20"/>
          <w:lang w:val="en-US"/>
        </w:rPr>
        <w:t xml:space="preserve">and haplotypes </w:t>
      </w:r>
      <w:r w:rsidR="0070289B" w:rsidRPr="0070289B">
        <w:rPr>
          <w:rFonts w:ascii="Arial" w:hAnsi="Arial" w:cs="Arial"/>
          <w:sz w:val="20"/>
          <w:szCs w:val="20"/>
          <w:lang w:val="en-US"/>
        </w:rPr>
        <w:t>diversity</w:t>
      </w:r>
      <w:r w:rsidR="00904BA2" w:rsidRPr="00A64986">
        <w:rPr>
          <w:rFonts w:ascii="Arial" w:hAnsi="Arial" w:cs="Arial"/>
          <w:i/>
          <w:sz w:val="20"/>
          <w:szCs w:val="20"/>
        </w:rPr>
        <w:t xml:space="preserve"> </w:t>
      </w:r>
      <w:r w:rsidR="00EE2C7F" w:rsidRPr="00A64986">
        <w:rPr>
          <w:rFonts w:ascii="Arial" w:hAnsi="Arial" w:cs="Arial"/>
          <w:i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321"/>
        <w:gridCol w:w="1435"/>
        <w:gridCol w:w="2248"/>
        <w:gridCol w:w="1887"/>
      </w:tblGrid>
      <w:tr w:rsidR="00904BA2" w:rsidRPr="0070289B" w14:paraId="3EDB725C" w14:textId="77777777" w:rsidTr="001F4B0D">
        <w:tc>
          <w:tcPr>
            <w:tcW w:w="1625" w:type="dxa"/>
            <w:tcBorders>
              <w:bottom w:val="single" w:sz="4" w:space="0" w:color="auto"/>
            </w:tcBorders>
          </w:tcPr>
          <w:p w14:paraId="0BFE0DED" w14:textId="77777777" w:rsidR="00904BA2" w:rsidRPr="0070289B" w:rsidRDefault="00904BA2" w:rsidP="00A6498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b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2C68F5F8" w14:textId="77777777" w:rsidR="00904BA2" w:rsidRPr="0070289B" w:rsidRDefault="00904BA2" w:rsidP="00A6498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b/>
                <w:sz w:val="16"/>
                <w:szCs w:val="16"/>
                <w:lang w:val="en-US"/>
              </w:rPr>
              <w:t>NCBI access No.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51B0FFC3" w14:textId="77777777" w:rsidR="00904BA2" w:rsidRPr="0070289B" w:rsidRDefault="00904BA2" w:rsidP="00A6498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b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14:paraId="0E50BF6C" w14:textId="77777777" w:rsidR="00904BA2" w:rsidRPr="0070289B" w:rsidRDefault="00904BA2" w:rsidP="00A6498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b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4ACC5512" w14:textId="77777777" w:rsidR="00A64986" w:rsidRPr="0070289B" w:rsidRDefault="00904BA2" w:rsidP="00A6498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b/>
                <w:sz w:val="16"/>
                <w:szCs w:val="16"/>
                <w:lang w:val="en-US"/>
              </w:rPr>
              <w:t>Single nucleotide</w:t>
            </w:r>
          </w:p>
          <w:p w14:paraId="1BE86E48" w14:textId="2D817ED2" w:rsidR="00904BA2" w:rsidRPr="0070289B" w:rsidRDefault="00904BA2" w:rsidP="00A6498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b/>
                <w:sz w:val="16"/>
                <w:szCs w:val="16"/>
                <w:lang w:val="en-US"/>
              </w:rPr>
              <w:t>polymorphism</w:t>
            </w:r>
            <w:r w:rsidR="00AE0D50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5’-3’)</w:t>
            </w:r>
          </w:p>
        </w:tc>
      </w:tr>
      <w:tr w:rsidR="00904BA2" w:rsidRPr="0070289B" w14:paraId="01952C02" w14:textId="77777777" w:rsidTr="001F4B0D">
        <w:trPr>
          <w:trHeight w:val="567"/>
        </w:trPr>
        <w:tc>
          <w:tcPr>
            <w:tcW w:w="1625" w:type="dxa"/>
            <w:tcBorders>
              <w:top w:val="single" w:sz="4" w:space="0" w:color="auto"/>
              <w:bottom w:val="nil"/>
            </w:tcBorders>
          </w:tcPr>
          <w:p w14:paraId="03BF01BA" w14:textId="77777777" w:rsidR="00904BA2" w:rsidRPr="0070289B" w:rsidRDefault="00904BA2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BX 90C</w:t>
            </w: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</w:tcPr>
          <w:p w14:paraId="51B1E8ED" w14:textId="77777777" w:rsidR="00904BA2" w:rsidRPr="0070289B" w:rsidRDefault="00904BA2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F940141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14:paraId="3141BA52" w14:textId="77777777" w:rsidR="00904BA2" w:rsidRPr="0070289B" w:rsidRDefault="00A64986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2248" w:type="dxa"/>
            <w:tcBorders>
              <w:top w:val="single" w:sz="4" w:space="0" w:color="auto"/>
              <w:bottom w:val="nil"/>
            </w:tcBorders>
          </w:tcPr>
          <w:p w14:paraId="419596AF" w14:textId="77777777" w:rsidR="00904BA2" w:rsidRPr="0070289B" w:rsidRDefault="00FB04FC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Environmental, s</w:t>
            </w:r>
            <w:r w:rsidR="00A64986" w:rsidRPr="0070289B">
              <w:rPr>
                <w:rFonts w:ascii="Arial" w:hAnsi="Arial" w:cs="Arial"/>
                <w:sz w:val="16"/>
                <w:szCs w:val="16"/>
                <w:lang w:val="en-US"/>
              </w:rPr>
              <w:t>ugarcane bagasse</w:t>
            </w:r>
          </w:p>
        </w:tc>
        <w:tc>
          <w:tcPr>
            <w:tcW w:w="1887" w:type="dxa"/>
            <w:tcBorders>
              <w:top w:val="single" w:sz="4" w:space="0" w:color="auto"/>
              <w:bottom w:val="nil"/>
            </w:tcBorders>
          </w:tcPr>
          <w:p w14:paraId="22C28893" w14:textId="77777777" w:rsidR="00904BA2" w:rsidRPr="0070289B" w:rsidRDefault="00904BA2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AAATTTGACCTCA</w:t>
            </w:r>
          </w:p>
          <w:p w14:paraId="1BFE3071" w14:textId="77777777" w:rsidR="00904BA2" w:rsidRPr="0070289B" w:rsidRDefault="00904BA2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04BA2" w:rsidRPr="0070289B" w14:paraId="16BDAB0C" w14:textId="77777777" w:rsidTr="001F4B0D">
        <w:trPr>
          <w:trHeight w:val="567"/>
        </w:trPr>
        <w:tc>
          <w:tcPr>
            <w:tcW w:w="1625" w:type="dxa"/>
            <w:tcBorders>
              <w:top w:val="nil"/>
              <w:bottom w:val="nil"/>
            </w:tcBorders>
          </w:tcPr>
          <w:p w14:paraId="52C5EABE" w14:textId="77777777" w:rsidR="00904BA2" w:rsidRPr="0070289B" w:rsidRDefault="00904BA2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BX 81A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DCB66B3" w14:textId="77777777" w:rsidR="00904BA2" w:rsidRPr="0070289B" w:rsidRDefault="00904BA2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F940142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F2FA0A4" w14:textId="77777777" w:rsidR="00904BA2" w:rsidRPr="0070289B" w:rsidRDefault="00A64986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2248" w:type="dxa"/>
            <w:tcBorders>
              <w:top w:val="nil"/>
              <w:bottom w:val="nil"/>
            </w:tcBorders>
          </w:tcPr>
          <w:p w14:paraId="71329595" w14:textId="77777777" w:rsidR="00904BA2" w:rsidRPr="0070289B" w:rsidRDefault="00873E50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Environmental, sugarcane bagasse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3CA16572" w14:textId="77777777" w:rsidR="00904BA2" w:rsidRPr="0070289B" w:rsidRDefault="00904BA2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AAATTTGACCTCA</w:t>
            </w:r>
          </w:p>
        </w:tc>
      </w:tr>
      <w:tr w:rsidR="00904BA2" w:rsidRPr="0070289B" w14:paraId="3FFD94FC" w14:textId="77777777" w:rsidTr="001F4B0D">
        <w:trPr>
          <w:trHeight w:val="567"/>
        </w:trPr>
        <w:tc>
          <w:tcPr>
            <w:tcW w:w="1625" w:type="dxa"/>
            <w:tcBorders>
              <w:top w:val="nil"/>
              <w:bottom w:val="nil"/>
            </w:tcBorders>
          </w:tcPr>
          <w:p w14:paraId="05579CAB" w14:textId="77777777" w:rsidR="00904BA2" w:rsidRPr="0070289B" w:rsidRDefault="00904BA2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IC1M.1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D21ED2B" w14:textId="77777777" w:rsidR="00904BA2" w:rsidRPr="0070289B" w:rsidRDefault="00A64986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F940143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9944211" w14:textId="77777777" w:rsidR="00904BA2" w:rsidRPr="0070289B" w:rsidRDefault="00A64986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Brazil</w:t>
            </w:r>
            <w:bookmarkStart w:id="0" w:name="_GoBack"/>
            <w:bookmarkEnd w:id="0"/>
          </w:p>
        </w:tc>
        <w:tc>
          <w:tcPr>
            <w:tcW w:w="2248" w:type="dxa"/>
            <w:tcBorders>
              <w:top w:val="nil"/>
              <w:bottom w:val="nil"/>
            </w:tcBorders>
          </w:tcPr>
          <w:p w14:paraId="77B76FE6" w14:textId="77777777" w:rsidR="00904BA2" w:rsidRPr="0070289B" w:rsidRDefault="00FB04FC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Environmental, soil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534CAFB5" w14:textId="77777777" w:rsidR="00904BA2" w:rsidRPr="0070289B" w:rsidRDefault="00904BA2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AAATTTGACCTCA</w:t>
            </w:r>
          </w:p>
        </w:tc>
      </w:tr>
      <w:tr w:rsidR="00904BA2" w:rsidRPr="0070289B" w14:paraId="7529A497" w14:textId="77777777" w:rsidTr="001F4B0D">
        <w:trPr>
          <w:trHeight w:val="567"/>
        </w:trPr>
        <w:tc>
          <w:tcPr>
            <w:tcW w:w="1625" w:type="dxa"/>
            <w:tcBorders>
              <w:top w:val="nil"/>
              <w:bottom w:val="nil"/>
            </w:tcBorders>
          </w:tcPr>
          <w:p w14:paraId="7E496667" w14:textId="77777777" w:rsidR="00904BA2" w:rsidRPr="0070289B" w:rsidRDefault="00904BA2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HCFMUSP01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60EA7BF8" w14:textId="77777777" w:rsidR="00904BA2" w:rsidRPr="0070289B" w:rsidRDefault="00A64986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F573785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EA2D15B" w14:textId="77777777" w:rsidR="00904BA2" w:rsidRPr="0070289B" w:rsidRDefault="00A64986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2248" w:type="dxa"/>
            <w:tcBorders>
              <w:top w:val="nil"/>
              <w:bottom w:val="nil"/>
            </w:tcBorders>
          </w:tcPr>
          <w:p w14:paraId="674657FD" w14:textId="77777777" w:rsidR="00904BA2" w:rsidRPr="0070289B" w:rsidRDefault="0070289B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Clinical, human </w:t>
            </w:r>
            <w:r w:rsidR="00A64986" w:rsidRPr="0070289B">
              <w:rPr>
                <w:rFonts w:ascii="Arial" w:hAnsi="Arial" w:cs="Arial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10AA6D23" w14:textId="77777777" w:rsidR="00904BA2" w:rsidRPr="0070289B" w:rsidRDefault="00904BA2" w:rsidP="00873E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AAATT- GACCTCA</w:t>
            </w:r>
          </w:p>
        </w:tc>
      </w:tr>
      <w:tr w:rsidR="00904BA2" w:rsidRPr="0070289B" w14:paraId="3D8C9BA2" w14:textId="77777777" w:rsidTr="001F4B0D">
        <w:trPr>
          <w:trHeight w:val="567"/>
        </w:trPr>
        <w:tc>
          <w:tcPr>
            <w:tcW w:w="1625" w:type="dxa"/>
            <w:tcBorders>
              <w:top w:val="nil"/>
              <w:bottom w:val="nil"/>
            </w:tcBorders>
          </w:tcPr>
          <w:p w14:paraId="599C1CA1" w14:textId="77777777" w:rsidR="00904BA2" w:rsidRPr="0070289B" w:rsidRDefault="00904BA2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CBS7205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55033C5B" w14:textId="77777777" w:rsidR="00904BA2" w:rsidRPr="0070289B" w:rsidRDefault="00A64986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KY101964.1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82F502A" w14:textId="77777777" w:rsidR="00904BA2" w:rsidRPr="0070289B" w:rsidRDefault="00FB04FC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New Zealand</w:t>
            </w:r>
          </w:p>
        </w:tc>
        <w:tc>
          <w:tcPr>
            <w:tcW w:w="2248" w:type="dxa"/>
            <w:tcBorders>
              <w:top w:val="nil"/>
              <w:bottom w:val="nil"/>
            </w:tcBorders>
          </w:tcPr>
          <w:p w14:paraId="4A2344AE" w14:textId="77777777" w:rsidR="00904BA2" w:rsidRPr="0070289B" w:rsidRDefault="00FB04FC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Animal, uterus of horse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460EB6EE" w14:textId="77777777" w:rsidR="00904BA2" w:rsidRPr="0070289B" w:rsidRDefault="00904BA2" w:rsidP="00873E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AAATTTGACCTCA</w:t>
            </w:r>
          </w:p>
        </w:tc>
      </w:tr>
      <w:tr w:rsidR="00904BA2" w:rsidRPr="0070289B" w14:paraId="5637A404" w14:textId="77777777" w:rsidTr="001F4B0D">
        <w:trPr>
          <w:trHeight w:val="567"/>
        </w:trPr>
        <w:tc>
          <w:tcPr>
            <w:tcW w:w="1625" w:type="dxa"/>
            <w:tcBorders>
              <w:top w:val="nil"/>
              <w:bottom w:val="nil"/>
            </w:tcBorders>
          </w:tcPr>
          <w:p w14:paraId="563B6127" w14:textId="77777777" w:rsidR="00904BA2" w:rsidRPr="0070289B" w:rsidRDefault="00904BA2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CBS6734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3F0B0410" w14:textId="77777777" w:rsidR="00904BA2" w:rsidRPr="0070289B" w:rsidRDefault="00A64986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KY101963.1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4A7AD0F" w14:textId="77777777" w:rsidR="00904BA2" w:rsidRPr="0070289B" w:rsidRDefault="00FB04FC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2248" w:type="dxa"/>
            <w:tcBorders>
              <w:top w:val="nil"/>
              <w:bottom w:val="nil"/>
            </w:tcBorders>
          </w:tcPr>
          <w:p w14:paraId="4FA6EAB8" w14:textId="77777777" w:rsidR="00904BA2" w:rsidRPr="0070289B" w:rsidRDefault="0070289B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Environmental, soil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51877F9E" w14:textId="77777777" w:rsidR="00904BA2" w:rsidRPr="0070289B" w:rsidRDefault="00904BA2" w:rsidP="00873E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AAATT- GACCTCA</w:t>
            </w:r>
          </w:p>
        </w:tc>
      </w:tr>
      <w:tr w:rsidR="0054357C" w:rsidRPr="0070289B" w14:paraId="778AEB61" w14:textId="77777777" w:rsidTr="001F4B0D">
        <w:trPr>
          <w:trHeight w:val="567"/>
        </w:trPr>
        <w:tc>
          <w:tcPr>
            <w:tcW w:w="1625" w:type="dxa"/>
            <w:tcBorders>
              <w:top w:val="nil"/>
              <w:bottom w:val="nil"/>
            </w:tcBorders>
          </w:tcPr>
          <w:p w14:paraId="2F9C2291" w14:textId="77777777" w:rsidR="0054357C" w:rsidRPr="0070289B" w:rsidRDefault="0054357C" w:rsidP="0054357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CBS6427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13E6EAD9" w14:textId="77777777" w:rsidR="0054357C" w:rsidRPr="0070289B" w:rsidRDefault="0070289B" w:rsidP="0054357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/>
            </w:r>
            <w:r w:rsidRPr="007028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HYPERLINK "https://www.ncbi.nlm.nih.gov/nucleotide/1102638398?report=genbank&amp;log$=nuclalign&amp;blast_rank=1&amp;RID=VV7X7E4K014" \o "Show report for KY101968.1" \t "lnkVV7X7E4K014" </w:instrText>
            </w:r>
            <w:r w:rsidRPr="007028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Pr="0070289B">
              <w:rPr>
                <w:rStyle w:val="Hyperlink"/>
                <w:rFonts w:ascii="Arial" w:eastAsia="Times New Roman" w:hAnsi="Arial" w:cs="Arial"/>
                <w:color w:val="auto"/>
                <w:sz w:val="16"/>
                <w:szCs w:val="16"/>
                <w:u w:val="none"/>
                <w:lang w:val="en-US"/>
              </w:rPr>
              <w:t>KY101968.1</w:t>
            </w:r>
            <w:r w:rsidRPr="007028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CCC35F7" w14:textId="77777777" w:rsidR="0054357C" w:rsidRPr="0070289B" w:rsidRDefault="0054357C" w:rsidP="0054357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2248" w:type="dxa"/>
            <w:tcBorders>
              <w:top w:val="nil"/>
              <w:bottom w:val="nil"/>
            </w:tcBorders>
          </w:tcPr>
          <w:p w14:paraId="613F01DF" w14:textId="77777777" w:rsidR="0054357C" w:rsidRPr="0070289B" w:rsidRDefault="0070289B" w:rsidP="0054357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Environmental, soil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4937AA3E" w14:textId="77777777" w:rsidR="0054357C" w:rsidRPr="0070289B" w:rsidRDefault="0054357C" w:rsidP="0054357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AAATT- GACCTCA</w:t>
            </w:r>
          </w:p>
        </w:tc>
      </w:tr>
      <w:tr w:rsidR="00FB04FC" w:rsidRPr="0070289B" w14:paraId="3AEF3932" w14:textId="77777777" w:rsidTr="001F4B0D">
        <w:trPr>
          <w:trHeight w:val="567"/>
        </w:trPr>
        <w:tc>
          <w:tcPr>
            <w:tcW w:w="1625" w:type="dxa"/>
            <w:tcBorders>
              <w:top w:val="nil"/>
              <w:bottom w:val="nil"/>
            </w:tcBorders>
          </w:tcPr>
          <w:p w14:paraId="2774E6CB" w14:textId="77777777" w:rsidR="00FB04FC" w:rsidRPr="0070289B" w:rsidRDefault="00FB04FC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CBS1898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4AC6CBA4" w14:textId="77777777" w:rsidR="00FB04FC" w:rsidRPr="0070289B" w:rsidRDefault="00FB04FC" w:rsidP="00FB04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KY101966.1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77F40DF" w14:textId="77777777" w:rsidR="00FB04FC" w:rsidRPr="0070289B" w:rsidRDefault="00873E50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2248" w:type="dxa"/>
            <w:tcBorders>
              <w:top w:val="nil"/>
              <w:bottom w:val="nil"/>
            </w:tcBorders>
          </w:tcPr>
          <w:p w14:paraId="77E8933C" w14:textId="77777777" w:rsidR="00FB04FC" w:rsidRPr="0070289B" w:rsidRDefault="00873E50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Animal, gut of mink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3065580A" w14:textId="77777777" w:rsidR="00FB04FC" w:rsidRPr="0070289B" w:rsidRDefault="00FB04FC" w:rsidP="00873E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AAATTTGACCTCA</w:t>
            </w:r>
          </w:p>
        </w:tc>
      </w:tr>
      <w:tr w:rsidR="00904BA2" w:rsidRPr="0070289B" w14:paraId="58FE1B04" w14:textId="77777777" w:rsidTr="001F4B0D">
        <w:trPr>
          <w:trHeight w:val="567"/>
        </w:trPr>
        <w:tc>
          <w:tcPr>
            <w:tcW w:w="1625" w:type="dxa"/>
            <w:tcBorders>
              <w:top w:val="nil"/>
              <w:bottom w:val="single" w:sz="4" w:space="0" w:color="auto"/>
            </w:tcBorders>
          </w:tcPr>
          <w:p w14:paraId="06720A89" w14:textId="77777777" w:rsidR="00904BA2" w:rsidRPr="0070289B" w:rsidRDefault="00904BA2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PMM08 753L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14:paraId="600AD54D" w14:textId="77777777" w:rsidR="00904BA2" w:rsidRPr="0070289B" w:rsidRDefault="00A64986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KP131678.1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14:paraId="1AA5D945" w14:textId="77777777" w:rsidR="00904BA2" w:rsidRPr="0070289B" w:rsidRDefault="00A64986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</w:tcPr>
          <w:p w14:paraId="678CEDED" w14:textId="77777777" w:rsidR="00904BA2" w:rsidRPr="0070289B" w:rsidRDefault="00A64986" w:rsidP="00FB04F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Clinical</w:t>
            </w: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</w:tcPr>
          <w:p w14:paraId="24909057" w14:textId="77777777" w:rsidR="00904BA2" w:rsidRPr="0070289B" w:rsidRDefault="00904BA2" w:rsidP="00873E5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9B">
              <w:rPr>
                <w:rFonts w:ascii="Arial" w:hAnsi="Arial" w:cs="Arial"/>
                <w:sz w:val="16"/>
                <w:szCs w:val="16"/>
                <w:lang w:val="en-US"/>
              </w:rPr>
              <w:t>AAATTTGACCTCA</w:t>
            </w:r>
          </w:p>
        </w:tc>
      </w:tr>
    </w:tbl>
    <w:p w14:paraId="275F583F" w14:textId="77777777" w:rsidR="00FD4DD3" w:rsidRDefault="00FD4DD3"/>
    <w:sectPr w:rsidR="00FD4DD3" w:rsidSect="004162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C7F"/>
    <w:rsid w:val="000C0A72"/>
    <w:rsid w:val="001F4B0D"/>
    <w:rsid w:val="004162D3"/>
    <w:rsid w:val="0054357C"/>
    <w:rsid w:val="0070289B"/>
    <w:rsid w:val="00873E50"/>
    <w:rsid w:val="00904BA2"/>
    <w:rsid w:val="00A64986"/>
    <w:rsid w:val="00AE0D50"/>
    <w:rsid w:val="00BB7DC3"/>
    <w:rsid w:val="00C126C9"/>
    <w:rsid w:val="00EE2C7F"/>
    <w:rsid w:val="00FB04FC"/>
    <w:rsid w:val="00FD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1D2A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4B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0289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4B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0289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2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A78ABA-CE03-6844-A60D-A22E2F370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156</Words>
  <Characters>890</Characters>
  <Application>Microsoft Macintosh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Nobrega</dc:creator>
  <cp:keywords/>
  <dc:description/>
  <cp:lastModifiedBy>João Nobrega</cp:lastModifiedBy>
  <cp:revision>7</cp:revision>
  <cp:lastPrinted>2017-09-16T19:57:00Z</cp:lastPrinted>
  <dcterms:created xsi:type="dcterms:W3CDTF">2017-09-15T20:54:00Z</dcterms:created>
  <dcterms:modified xsi:type="dcterms:W3CDTF">2017-11-27T22:51:00Z</dcterms:modified>
</cp:coreProperties>
</file>